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data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007735" cy="298132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891" t="5418" r="5465" b="20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73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gure 1:</w:t>
      </w:r>
      <w:r>
        <w:rPr>
          <w:rFonts w:cs="Times New Roman" w:ascii="Times New Roman" w:hAnsi="Times New Roman"/>
        </w:rPr>
        <w:t xml:space="preserve"> Identification of the domains and exons of ADAMTS13 expressed in WJ and PL-MSCs. Semi-quantitative RT-PCRs were performed to detect the presence or absence of the various domains/exons of ADAMTS13 in WJ and PL-MSCs. (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</w:rPr>
        <w:t>) More than one primer pairs were designed to amplify the Mp, Tsp1-1 and Tsp1-2-8 domains of ADAMTS13 and representative gel images are shown (n = 2). (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</w:rPr>
        <w:t>) Similarly, more than one primer pairs were designed to amplify exons 14, 15, 16, 17, 20, 24 and 25 of ADAMTS13 and representative gel images are shown (n = 2). GAPDH was used as the endogenous control. HUVEC cDNA, known to express full-length ADAMTS13, was used as a positive control. A set of WJ and PL-MSC cDNAs prepared without the reverse transcriptase enzyme was used as the negative control (-RT) for our experiments. Serum-deprivation condition has been denoted as no serum (NS) and control as CT in the figure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26100" cy="19875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18223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Figure 2: </w:t>
      </w:r>
      <w:r>
        <w:rPr>
          <w:rFonts w:cs="Times New Roman" w:ascii="Times New Roman" w:hAnsi="Times New Roman"/>
        </w:rPr>
        <w:t>Sequence of the PCR amplified product of ADAMTS13 between exons 1 to 4, aligned against the full-length ADAMTS13 sequence, is represented. The synchronous presence of exons 1-4 was observed without any exons missing in between. cDNA prepared from WJ-MSCs cultured under control condition was used to perform the PCR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2780" cy="4657090"/>
            <wp:effectExtent l="0" t="0" r="0" b="0"/>
            <wp:docPr id="3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 xml:space="preserve">Supplementary Figure 3: </w:t>
      </w:r>
      <w:r>
        <w:rPr>
          <w:rFonts w:cs="Times New Roman" w:ascii="Times New Roman" w:hAnsi="Times New Roman"/>
        </w:rPr>
        <w:t>Sequence of the PCR amplified product of ADAMTS13 between exons 4 to 9, aligned against the full-length ADAMTS13 sequence, is represented. The synchronous presence of exons 4-9 was observed without any exons missing in between. cDNA prepared from WJ-MSCs cultured under control condition was used to perform the PCR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5728335" cy="346646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 xml:space="preserve">Supplementary Figure 4: </w:t>
      </w:r>
      <w:r>
        <w:rPr>
          <w:rFonts w:cs="Times New Roman" w:ascii="Times New Roman" w:hAnsi="Times New Roman"/>
        </w:rPr>
        <w:t>Sequence of the PCR amplified product of ADAMTS13 between exons 9 to 14, aligned against the full-length ADAMTS13 sequence, is represented. The synchronous presence of exons 9-14 was observed without any exons missing in between. cDNA prepared from WJ-MSCs cultured under control condition was used to perform the PCR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76200</wp:posOffset>
                </wp:positionH>
                <wp:positionV relativeFrom="paragraph">
                  <wp:posOffset>-114300</wp:posOffset>
                </wp:positionV>
                <wp:extent cx="5836920" cy="1539240"/>
                <wp:effectExtent l="6350" t="6350" r="6350" b="6350"/>
                <wp:wrapNone/>
                <wp:docPr id="5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7040" cy="1539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stroked="t" o:allowincell="f" style="position:absolute;margin-left:-6pt;margin-top:-9pt;width:459.55pt;height:121.1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730875" cy="552831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946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52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5734685" cy="543179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543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5720</wp:posOffset>
                </wp:positionH>
                <wp:positionV relativeFrom="paragraph">
                  <wp:posOffset>40640</wp:posOffset>
                </wp:positionV>
                <wp:extent cx="5920740" cy="1653540"/>
                <wp:effectExtent l="6350" t="6350" r="6350" b="6350"/>
                <wp:wrapNone/>
                <wp:docPr id="8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0920" cy="1653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stroked="t" o:allowincell="f" style="position:absolute;margin-left:-3.6pt;margin-top:3.2pt;width:466.15pt;height:130.1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734050" cy="157543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11908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Figure 5: </w:t>
      </w:r>
      <w:r>
        <w:rPr>
          <w:rFonts w:cs="Times New Roman" w:ascii="Times New Roman" w:hAnsi="Times New Roman"/>
        </w:rPr>
        <w:t>Sequence of the PCR amplified product of ADAMTS13 between exons 14 to 20, aligned against the full-length ADAMTS13 sequence, is represented. The boxes outlined in red depict the regions of specific alignment pertaining to exons 14 and 20 only, while exons 15-19 are missing in between. cDNA prepared from WJ-MSCs cultured under control condition was used to perform the PCR.</w:t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114935" simplePos="0" locked="0" layoutInCell="0" allowOverlap="1" relativeHeight="14">
                <wp:simplePos x="0" y="0"/>
                <wp:positionH relativeFrom="margin">
                  <wp:align>left</wp:align>
                </wp:positionH>
                <wp:positionV relativeFrom="paragraph">
                  <wp:posOffset>-48260</wp:posOffset>
                </wp:positionV>
                <wp:extent cx="5765800" cy="1074420"/>
                <wp:effectExtent l="6350" t="6350" r="6350" b="6350"/>
                <wp:wrapNone/>
                <wp:docPr id="10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5760" cy="10746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stroked="t" o:allowincell="f" style="position:absolute;margin-left:0pt;margin-top:-3.8pt;width:453.95pt;height:84.55pt;mso-wrap-style:none;v-text-anchor:middle;mso-position-horizontal:left;mso-position-horizontal-relative:margin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732780" cy="4487545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48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2049780</wp:posOffset>
                </wp:positionV>
                <wp:extent cx="5715000" cy="3055620"/>
                <wp:effectExtent l="6350" t="6350" r="6350" b="6350"/>
                <wp:wrapNone/>
                <wp:docPr id="12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3055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stroked="t" o:allowincell="f" style="position:absolute;margin-left:0pt;margin-top:161.4pt;width:449.95pt;height:240.5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727065" cy="5076825"/>
            <wp:effectExtent l="0" t="0" r="0" b="0"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Figure 6: </w:t>
      </w:r>
      <w:r>
        <w:rPr>
          <w:rFonts w:cs="Times New Roman" w:ascii="Times New Roman" w:hAnsi="Times New Roman"/>
        </w:rPr>
        <w:t>Sequence of the PCR amplified product of ADAMTS13 between exons 20 to 25, aligned against the full-length ADAMTS13 sequence, is represented. The boxes outlined in red depict the regions of specific alignment pertaining to exons 20, 24 and 25, while exons 21-23 are missing in between. cDNA prepared from WJ-MSCs cultured under control condition was used to perform the PCR.</w:t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basedOn w:val="DefaultParagraphFont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basedOn w:val="DefaultParagraphFont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basedOn w:val="DefaultParagraphFont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2F5496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basedOn w:val="DefaultParagraphFont"/>
    <w:qFormat/>
    <w:rPr>
      <w:rFonts w:eastAsia="Times New Roman" w:cs="Times New Roman"/>
      <w:color w:val="595959"/>
    </w:rPr>
  </w:style>
  <w:style w:type="character" w:styleId="Heading8Char">
    <w:name w:val="Heading 8 Char"/>
    <w:basedOn w:val="DefaultParagraphFont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basedOn w:val="DefaultParagraphFont"/>
    <w:qFormat/>
    <w:rPr>
      <w:rFonts w:eastAsia="Times New Roman" w:cs="Times New Roman"/>
      <w:color w:val="272727"/>
    </w:rPr>
  </w:style>
  <w:style w:type="character" w:styleId="TitleChar">
    <w:name w:val="Title Char"/>
    <w:basedOn w:val="DefaultParagraphFont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2F5496"/>
    </w:rPr>
  </w:style>
  <w:style w:type="character" w:styleId="IntenseQuoteChar">
    <w:name w:val="Intense Quote Char"/>
    <w:basedOn w:val="DefaultParagraphFont"/>
    <w:qFormat/>
    <w:rPr>
      <w:i/>
      <w:iCs/>
      <w:color w:val="2F5496"/>
    </w:rPr>
  </w:style>
  <w:style w:type="character" w:styleId="IntenseReference">
    <w:name w:val="Intense Reference"/>
    <w:basedOn w:val="DefaultParagraphFont"/>
    <w:qFormat/>
    <w:rPr>
      <w:b/>
      <w:bCs/>
      <w:smallCaps/>
      <w:color w:val="2F5496"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10:22:00Z</dcterms:created>
  <dc:creator>Srishti Dutta Gupta</dc:creator>
  <dc:description/>
  <dc:language>en-US</dc:language>
  <cp:lastModifiedBy>Malancha Ta</cp:lastModifiedBy>
  <dcterms:modified xsi:type="dcterms:W3CDTF">2025-05-27T10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29de0dcb76310462298cdc0ce686666d0649da522174ea6174b085974c3cb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